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735FE" w14:textId="77777777" w:rsidR="00EB63AD" w:rsidRPr="006128A4" w:rsidRDefault="00EB63AD" w:rsidP="00EB63AD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128A4">
        <w:rPr>
          <w:rFonts w:ascii="Times New Roman" w:hAnsi="Times New Roman" w:cs="Times New Roman"/>
          <w:noProof/>
          <w:color w:val="000000" w:themeColor="text1"/>
          <w:sz w:val="24"/>
          <w:szCs w:val="28"/>
        </w:rPr>
        <w:drawing>
          <wp:inline distT="0" distB="0" distL="0" distR="0" wp14:anchorId="130F3DEC" wp14:editId="4AC748E5">
            <wp:extent cx="5400040" cy="3375025"/>
            <wp:effectExtent l="0" t="0" r="0" b="0"/>
            <wp:docPr id="678027357" name="図 2" descr="グラフ, 棒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027357" name="図 2" descr="グラフ, 棒グラフ&#10;&#10;AI によって生成されたコンテンツは間違っている可能性があります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7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28A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Supplementary Figure 1</w:t>
      </w:r>
      <w:r w:rsidRPr="006128A4">
        <w:rPr>
          <w:rFonts w:ascii="Times New Roman" w:hAnsi="Times New Roman" w:cs="Times New Roman"/>
          <w:color w:val="000000" w:themeColor="text1"/>
          <w:sz w:val="24"/>
          <w:szCs w:val="28"/>
        </w:rPr>
        <w:br/>
      </w:r>
      <w:r w:rsidRPr="006128A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Example representational dissimilarity matrices (RDMs) used in the whole-brain searchlight RSA. </w:t>
      </w:r>
      <w:r w:rsidRPr="006128A4">
        <w:rPr>
          <w:rFonts w:ascii="Times New Roman" w:hAnsi="Times New Roman" w:cs="Times New Roman"/>
          <w:color w:val="000000" w:themeColor="text1"/>
          <w:sz w:val="24"/>
          <w:szCs w:val="28"/>
        </w:rPr>
        <w:t>The top panel shows one neural RDM derived from voxel-wise activity patterns using searchlight analysis.</w:t>
      </w:r>
      <w:r w:rsidRPr="006128A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128A4">
        <w:rPr>
          <w:rFonts w:ascii="Times New Roman" w:hAnsi="Times New Roman" w:cs="Times New Roman"/>
          <w:color w:val="000000" w:themeColor="text1"/>
          <w:sz w:val="24"/>
          <w:szCs w:val="28"/>
        </w:rPr>
        <w:t>The bottom panels show four behavioral RDMs corresponding to participant’</w:t>
      </w:r>
      <w:r w:rsidRPr="006128A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</w:t>
      </w:r>
      <w:r w:rsidRPr="006128A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6128A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ubjective rating scores</w:t>
      </w:r>
      <w:r w:rsidRPr="006128A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: </w:t>
      </w:r>
      <w:r w:rsidRPr="006128A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WKWARD, IRRITATED</w:t>
      </w:r>
      <w:r w:rsidRPr="006128A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r w:rsidRPr="006128A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RELIEVED</w:t>
      </w:r>
      <w:r w:rsidRPr="006128A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r w:rsidRPr="006128A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nd FIRM</w:t>
      </w:r>
      <w:r w:rsidRPr="006128A4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Pr="006128A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128A4">
        <w:rPr>
          <w:rFonts w:ascii="Times New Roman" w:hAnsi="Times New Roman" w:cs="Times New Roman"/>
          <w:color w:val="000000" w:themeColor="text1"/>
          <w:sz w:val="24"/>
          <w:szCs w:val="28"/>
        </w:rPr>
        <w:t>These matrices are presented for illustrative purposes only; the actual analyses involved a larger set of RDMs across all participants and conditions.</w:t>
      </w:r>
    </w:p>
    <w:p w14:paraId="6253440C" w14:textId="77777777" w:rsidR="00CE4473" w:rsidRPr="00EB63AD" w:rsidRDefault="00CE4473"/>
    <w:sectPr w:rsidR="00CE4473" w:rsidRPr="00EB63A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3AD"/>
    <w:rsid w:val="005B7C8B"/>
    <w:rsid w:val="0073509E"/>
    <w:rsid w:val="008E1049"/>
    <w:rsid w:val="00CE4473"/>
    <w:rsid w:val="00D2558B"/>
    <w:rsid w:val="00EB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,"/>
  <w14:docId w14:val="589F3CAE"/>
  <w15:chartTrackingRefBased/>
  <w15:docId w15:val="{3772108A-63F2-41F4-B3BB-E22B8951C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63AD"/>
  </w:style>
  <w:style w:type="paragraph" w:styleId="1">
    <w:name w:val="heading 1"/>
    <w:basedOn w:val="a"/>
    <w:next w:val="a"/>
    <w:link w:val="10"/>
    <w:uiPriority w:val="9"/>
    <w:qFormat/>
    <w:rsid w:val="00EB63A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63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63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63A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63A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63A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63A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63A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63A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B63A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B63A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B63A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B63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B63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B63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B63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B63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B63A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B63A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B63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63A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B63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63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B63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63A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B63A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B63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B63A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B63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塁 渡邊</dc:creator>
  <cp:keywords/>
  <dc:description/>
  <cp:lastModifiedBy>塁 渡邊</cp:lastModifiedBy>
  <cp:revision>1</cp:revision>
  <dcterms:created xsi:type="dcterms:W3CDTF">2025-05-20T11:28:00Z</dcterms:created>
  <dcterms:modified xsi:type="dcterms:W3CDTF">2025-05-20T11:29:00Z</dcterms:modified>
</cp:coreProperties>
</file>